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BD67F" w14:textId="77777777" w:rsidR="00650819" w:rsidRPr="00B11B17" w:rsidRDefault="00D80A41" w:rsidP="00650819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Structural insights</w:t>
      </w:r>
      <w:r w:rsidR="0065081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to the inactive state of the adhesion GPCR ADGRV1</w:t>
      </w:r>
    </w:p>
    <w:p w14:paraId="7E19B786" w14:textId="0E20D240" w:rsidR="00C32359" w:rsidRPr="00B11B17" w:rsidRDefault="00650819" w:rsidP="005C64FE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80A41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3235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 </w:t>
      </w:r>
    </w:p>
    <w:p w14:paraId="3BA28ED5" w14:textId="2FFF423D" w:rsidR="00C32359" w:rsidRPr="00B11B17" w:rsidRDefault="00322439" w:rsidP="00C32359">
      <w:pPr>
        <w:rPr>
          <w:lang w:val="en-GB"/>
        </w:rPr>
      </w:pPr>
      <w:r>
        <w:rPr>
          <w:lang w:val="en-GB"/>
        </w:rPr>
        <w:t xml:space="preserve">Yasmine </w:t>
      </w:r>
      <w:proofErr w:type="spellStart"/>
      <w:r w:rsidR="00C32359" w:rsidRPr="00B11B17">
        <w:rPr>
          <w:lang w:val="en-GB"/>
        </w:rPr>
        <w:t>Achat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230C3D" w:rsidRPr="00B11B17">
        <w:rPr>
          <w:vertAlign w:val="superscript"/>
          <w:lang w:val="en-GB"/>
        </w:rPr>
        <w:t>,10</w:t>
      </w:r>
      <w:r w:rsidR="00C32359" w:rsidRPr="00B11B17">
        <w:rPr>
          <w:lang w:val="en-GB"/>
        </w:rPr>
        <w:t>, M</w:t>
      </w:r>
      <w:r>
        <w:rPr>
          <w:lang w:val="en-GB"/>
        </w:rPr>
        <w:t xml:space="preserve">arie </w:t>
      </w:r>
      <w:r w:rsidR="00D80A41" w:rsidRPr="00B11B17">
        <w:rPr>
          <w:lang w:val="en-GB"/>
        </w:rPr>
        <w:t>S.</w:t>
      </w:r>
      <w:r w:rsidRPr="00322439">
        <w:rPr>
          <w:lang w:val="en-GB"/>
        </w:rPr>
        <w:t xml:space="preserve"> </w:t>
      </w:r>
      <w:r w:rsidRPr="00B11B17">
        <w:rPr>
          <w:lang w:val="en-GB"/>
        </w:rPr>
        <w:t xml:space="preserve">Prevost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iel </w:t>
      </w:r>
      <w:proofErr w:type="spellStart"/>
      <w:r w:rsidR="00C32359" w:rsidRPr="00B11B17">
        <w:rPr>
          <w:lang w:val="en-GB"/>
        </w:rPr>
        <w:t>Mechaly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2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Mariano </w:t>
      </w:r>
      <w:r w:rsidR="00C32359" w:rsidRPr="00B11B17">
        <w:rPr>
          <w:lang w:val="en-GB"/>
        </w:rPr>
        <w:t xml:space="preserve">Genera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aptiste </w:t>
      </w:r>
      <w:proofErr w:type="spellStart"/>
      <w:r w:rsidR="00C32359" w:rsidRPr="00B11B17">
        <w:rPr>
          <w:lang w:val="en-GB"/>
        </w:rPr>
        <w:t>Colcombet</w:t>
      </w:r>
      <w:proofErr w:type="spellEnd"/>
      <w:r w:rsidR="00962E84">
        <w:rPr>
          <w:lang w:val="en-GB"/>
        </w:rPr>
        <w:t>-Cazenave</w:t>
      </w:r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mel </w:t>
      </w:r>
      <w:proofErr w:type="spellStart"/>
      <w:r w:rsidR="00C32359" w:rsidRPr="00B11B17">
        <w:rPr>
          <w:lang w:val="en-GB"/>
        </w:rPr>
        <w:t>Bezault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3</w:t>
      </w:r>
      <w:r w:rsidR="00C32359" w:rsidRPr="00B11B17">
        <w:rPr>
          <w:lang w:val="en-GB"/>
        </w:rPr>
        <w:t xml:space="preserve">, </w:t>
      </w:r>
      <w:r w:rsidR="00EF5617">
        <w:rPr>
          <w:lang w:val="en-GB"/>
        </w:rPr>
        <w:t>Jean</w:t>
      </w:r>
      <w:r>
        <w:rPr>
          <w:lang w:val="en-GB"/>
        </w:rPr>
        <w:t xml:space="preserve">-Marie </w:t>
      </w:r>
      <w:r w:rsidR="00C32359" w:rsidRPr="00B11B17">
        <w:rPr>
          <w:lang w:val="en-GB"/>
        </w:rPr>
        <w:t xml:space="preserve">Winter </w:t>
      </w:r>
      <w:r w:rsidR="00C32359" w:rsidRPr="00B11B17">
        <w:rPr>
          <w:vertAlign w:val="superscript"/>
          <w:lang w:val="en-GB"/>
        </w:rPr>
        <w:t>4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Catherine </w:t>
      </w:r>
      <w:r w:rsidR="00C74D5A" w:rsidRPr="00B11B17">
        <w:rPr>
          <w:lang w:val="en-GB"/>
        </w:rPr>
        <w:t>V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>nien</w:t>
      </w:r>
      <w:r w:rsidR="00C32359" w:rsidRPr="00B11B17">
        <w:rPr>
          <w:lang w:val="en-GB"/>
        </w:rPr>
        <w:t xml:space="preserve">-Bryan </w:t>
      </w:r>
      <w:r w:rsidR="00C32359" w:rsidRPr="00B11B17">
        <w:rPr>
          <w:vertAlign w:val="superscript"/>
          <w:lang w:val="en-GB"/>
        </w:rPr>
        <w:t>5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ertrand </w:t>
      </w:r>
      <w:r w:rsidR="00C32359" w:rsidRPr="00B11B17">
        <w:rPr>
          <w:lang w:val="en-GB"/>
        </w:rPr>
        <w:t xml:space="preserve">Raynal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Pierre </w:t>
      </w:r>
      <w:r w:rsidR="00C74D5A" w:rsidRPr="00B11B17">
        <w:rPr>
          <w:lang w:val="en-GB"/>
        </w:rPr>
        <w:t xml:space="preserve">Lafay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Patrick </w:t>
      </w:r>
      <w:r w:rsidR="00C32359" w:rsidRPr="00B11B17">
        <w:rPr>
          <w:lang w:val="en-GB"/>
        </w:rPr>
        <w:t xml:space="preserve">England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Gabriel </w:t>
      </w:r>
      <w:r w:rsidR="00C74D5A" w:rsidRPr="00B11B17">
        <w:rPr>
          <w:lang w:val="en-GB"/>
        </w:rPr>
        <w:t xml:space="preserve">Aym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 w:rsidR="004C75C7">
        <w:rPr>
          <w:lang w:val="en-GB"/>
        </w:rPr>
        <w:t xml:space="preserve">Massimiliano </w:t>
      </w:r>
      <w:r w:rsidR="00C32359" w:rsidRPr="00B11B17">
        <w:rPr>
          <w:lang w:val="en-GB"/>
        </w:rPr>
        <w:t xml:space="preserve">Bonomi </w:t>
      </w:r>
      <w:r w:rsidR="00C32359" w:rsidRPr="00B11B17">
        <w:rPr>
          <w:vertAlign w:val="superscript"/>
          <w:lang w:val="en-GB"/>
        </w:rPr>
        <w:t>8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Laurent</w:t>
      </w:r>
      <w:r>
        <w:rPr>
          <w:vertAlign w:val="superscript"/>
          <w:lang w:val="en-GB"/>
        </w:rPr>
        <w:t xml:space="preserve"> </w:t>
      </w:r>
      <w:r w:rsidR="00C74D5A" w:rsidRPr="00B11B17">
        <w:rPr>
          <w:lang w:val="en-GB"/>
        </w:rPr>
        <w:t>Pr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 xml:space="preserve">zeau </w:t>
      </w:r>
      <w:r w:rsidR="00C32359" w:rsidRPr="00B11B17">
        <w:rPr>
          <w:vertAlign w:val="superscript"/>
          <w:lang w:val="en-GB"/>
        </w:rPr>
        <w:t>9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Nicolas</w:t>
      </w:r>
      <w:r>
        <w:rPr>
          <w:vertAlign w:val="superscript"/>
          <w:lang w:val="en-GB"/>
        </w:rPr>
        <w:t xml:space="preserve"> </w:t>
      </w:r>
      <w:r w:rsidR="00C32359" w:rsidRPr="00B11B17">
        <w:rPr>
          <w:lang w:val="en-GB"/>
        </w:rPr>
        <w:t xml:space="preserve">Wolff </w:t>
      </w:r>
      <w:r w:rsidR="00C32359" w:rsidRPr="00B11B17">
        <w:rPr>
          <w:vertAlign w:val="superscript"/>
          <w:lang w:val="en-GB"/>
        </w:rPr>
        <w:t>1</w:t>
      </w:r>
      <w:r w:rsidR="000B3987">
        <w:rPr>
          <w:vertAlign w:val="superscript"/>
          <w:lang w:val="en-GB"/>
        </w:rPr>
        <w:t>*</w:t>
      </w:r>
    </w:p>
    <w:p w14:paraId="664E64A8" w14:textId="77777777" w:rsidR="00C32359" w:rsidRDefault="00C32359" w:rsidP="00C32359">
      <w:pPr>
        <w:rPr>
          <w:lang w:val="en-GB"/>
        </w:rPr>
      </w:pPr>
    </w:p>
    <w:p w14:paraId="63797479" w14:textId="6FA70250" w:rsidR="00637444" w:rsidRPr="00CA3B41" w:rsidRDefault="00CA3B41" w:rsidP="005C51BB">
      <w:pPr>
        <w:jc w:val="center"/>
        <w:rPr>
          <w:rFonts w:ascii="Arial" w:hAnsi="Arial" w:cs="Arial"/>
          <w:sz w:val="28"/>
          <w:szCs w:val="28"/>
          <w:lang w:val="en-GB"/>
        </w:rPr>
      </w:pPr>
      <w:r w:rsidRPr="00CA3B41">
        <w:rPr>
          <w:rFonts w:ascii="Arial" w:hAnsi="Arial" w:cs="Arial"/>
          <w:sz w:val="28"/>
          <w:szCs w:val="28"/>
          <w:lang w:val="en-GB"/>
        </w:rPr>
        <w:t>Supplementary figures and tables</w:t>
      </w:r>
    </w:p>
    <w:p w14:paraId="4496FB6A" w14:textId="77777777" w:rsidR="006B6CCE" w:rsidRDefault="006B6CCE" w:rsidP="006B6CCE">
      <w:pPr>
        <w:rPr>
          <w:sz w:val="36"/>
          <w:szCs w:val="36"/>
          <w:lang w:val="en-GB"/>
        </w:rPr>
      </w:pPr>
    </w:p>
    <w:p w14:paraId="3175FAF9" w14:textId="26E0B2A8" w:rsidR="006B6CCE" w:rsidRPr="006B6CCE" w:rsidRDefault="006B6CCE" w:rsidP="006B6CCE">
      <w:pPr>
        <w:tabs>
          <w:tab w:val="left" w:pos="2788"/>
        </w:tabs>
        <w:rPr>
          <w:rFonts w:ascii="Arial" w:hAnsi="Arial" w:cs="Arial"/>
          <w:sz w:val="20"/>
          <w:szCs w:val="20"/>
        </w:rPr>
      </w:pPr>
      <w:r w:rsidRPr="006B6CCE">
        <w:rPr>
          <w:rFonts w:ascii="Arial" w:hAnsi="Arial" w:cs="Arial"/>
          <w:b/>
          <w:bCs/>
          <w:sz w:val="20"/>
          <w:szCs w:val="20"/>
          <w:lang w:val="en-GB"/>
        </w:rPr>
        <w:t>Table S4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B6CCE">
        <w:rPr>
          <w:rFonts w:ascii="Arial" w:hAnsi="Arial" w:cs="Arial"/>
          <w:sz w:val="20"/>
          <w:szCs w:val="20"/>
        </w:rPr>
        <w:t xml:space="preserve">List of the </w:t>
      </w:r>
      <w:proofErr w:type="spellStart"/>
      <w:r w:rsidRPr="006B6CCE">
        <w:rPr>
          <w:rFonts w:ascii="Arial" w:hAnsi="Arial" w:cs="Arial"/>
          <w:sz w:val="20"/>
          <w:szCs w:val="20"/>
        </w:rPr>
        <w:t>residues</w:t>
      </w:r>
      <w:proofErr w:type="spellEnd"/>
      <w:r w:rsidRPr="006B6CC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CCE">
        <w:rPr>
          <w:rFonts w:ascii="Arial" w:hAnsi="Arial" w:cs="Arial"/>
          <w:sz w:val="20"/>
          <w:szCs w:val="20"/>
        </w:rPr>
        <w:t>without</w:t>
      </w:r>
      <w:proofErr w:type="spellEnd"/>
      <w:r w:rsidRPr="006B6CC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CCE">
        <w:rPr>
          <w:rFonts w:ascii="Arial" w:hAnsi="Arial" w:cs="Arial"/>
          <w:sz w:val="20"/>
          <w:szCs w:val="20"/>
        </w:rPr>
        <w:t>side</w:t>
      </w:r>
      <w:proofErr w:type="spellEnd"/>
      <w:r w:rsidRPr="006B6CC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CCE">
        <w:rPr>
          <w:rFonts w:ascii="Arial" w:hAnsi="Arial" w:cs="Arial"/>
          <w:sz w:val="20"/>
          <w:szCs w:val="20"/>
        </w:rPr>
        <w:t>chains</w:t>
      </w:r>
      <w:proofErr w:type="spellEnd"/>
      <w:r w:rsidRPr="006B6CCE">
        <w:rPr>
          <w:rFonts w:ascii="Arial" w:hAnsi="Arial" w:cs="Arial"/>
          <w:sz w:val="20"/>
          <w:szCs w:val="20"/>
        </w:rPr>
        <w:t xml:space="preserve"> </w:t>
      </w:r>
      <w:r w:rsidR="00CA3B41">
        <w:rPr>
          <w:rFonts w:ascii="Arial" w:hAnsi="Arial" w:cs="Arial"/>
          <w:sz w:val="20"/>
          <w:szCs w:val="20"/>
        </w:rPr>
        <w:t>assignements</w:t>
      </w:r>
      <w:r w:rsidR="00CA3B41" w:rsidRPr="006B6CC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CCE">
        <w:rPr>
          <w:rFonts w:ascii="Arial" w:hAnsi="Arial" w:cs="Arial"/>
          <w:sz w:val="20"/>
          <w:szCs w:val="20"/>
        </w:rPr>
        <w:t>within</w:t>
      </w:r>
      <w:proofErr w:type="spellEnd"/>
      <w:r w:rsidRPr="006B6CCE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6B6CCE">
        <w:rPr>
          <w:rFonts w:ascii="Arial" w:hAnsi="Arial" w:cs="Arial"/>
          <w:sz w:val="20"/>
          <w:szCs w:val="20"/>
        </w:rPr>
        <w:t>map</w:t>
      </w:r>
      <w:proofErr w:type="spellEnd"/>
      <w:r w:rsidRPr="006B6CC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CCE">
        <w:rPr>
          <w:rFonts w:ascii="Arial" w:hAnsi="Arial" w:cs="Arial"/>
          <w:sz w:val="20"/>
          <w:szCs w:val="20"/>
        </w:rPr>
        <w:t>density</w:t>
      </w:r>
      <w:proofErr w:type="spellEnd"/>
      <w:r w:rsidRPr="006B6CCE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62341320" w14:textId="77777777" w:rsidR="006B6CCE" w:rsidRDefault="006B6CCE" w:rsidP="006B6CCE">
      <w:pPr>
        <w:tabs>
          <w:tab w:val="left" w:pos="2788"/>
        </w:tabs>
        <w:rPr>
          <w:rFonts w:ascii="Arial" w:hAnsi="Arial" w:cs="Arial"/>
          <w:sz w:val="20"/>
          <w:szCs w:val="20"/>
          <w:lang w:val="en-GB"/>
        </w:rPr>
      </w:pPr>
    </w:p>
    <w:p w14:paraId="60DDE40D" w14:textId="57D76CF0" w:rsidR="006B6CCE" w:rsidRPr="006B6CCE" w:rsidRDefault="006B6CCE" w:rsidP="006B6CCE">
      <w:pPr>
        <w:tabs>
          <w:tab w:val="left" w:pos="2788"/>
        </w:tabs>
        <w:rPr>
          <w:rFonts w:ascii="Arial" w:hAnsi="Arial" w:cs="Arial"/>
          <w:sz w:val="20"/>
          <w:szCs w:val="20"/>
        </w:rPr>
      </w:pPr>
      <w:r w:rsidRPr="006B6C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47D8A53" wp14:editId="2F304960">
            <wp:extent cx="3797300" cy="2159000"/>
            <wp:effectExtent l="0" t="0" r="0" b="0"/>
            <wp:docPr id="604659184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F2C3ADDC-3EC7-9EB6-BDF4-4BA8329D1D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F2C3ADDC-3EC7-9EB6-BDF4-4BA8329D1D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FFE8D" w14:textId="015DED05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sectPr w:rsidR="006B6CCE" w:rsidRPr="006B6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94F9F" w14:textId="77777777" w:rsidR="00FB6ED0" w:rsidRDefault="00FB6ED0" w:rsidP="000B7A58">
      <w:pPr>
        <w:spacing w:line="240" w:lineRule="auto"/>
      </w:pPr>
      <w:r>
        <w:separator/>
      </w:r>
    </w:p>
  </w:endnote>
  <w:endnote w:type="continuationSeparator" w:id="0">
    <w:p w14:paraId="0FA6B11D" w14:textId="77777777" w:rsidR="00FB6ED0" w:rsidRDefault="00FB6ED0" w:rsidP="000B7A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4AEAF" w14:textId="77777777" w:rsidR="00FB6ED0" w:rsidRDefault="00FB6ED0" w:rsidP="000B7A58">
      <w:pPr>
        <w:spacing w:line="240" w:lineRule="auto"/>
      </w:pPr>
      <w:r>
        <w:separator/>
      </w:r>
    </w:p>
  </w:footnote>
  <w:footnote w:type="continuationSeparator" w:id="0">
    <w:p w14:paraId="5DA0F4F8" w14:textId="77777777" w:rsidR="00FB6ED0" w:rsidRDefault="00FB6ED0" w:rsidP="000B7A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78D"/>
    <w:multiLevelType w:val="multilevel"/>
    <w:tmpl w:val="5F9AF596"/>
    <w:styleLink w:val="Listeactuelle3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00188"/>
    <w:multiLevelType w:val="multilevel"/>
    <w:tmpl w:val="24D8E3FC"/>
    <w:styleLink w:val="Listeactuelle4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48561E9"/>
    <w:multiLevelType w:val="multilevel"/>
    <w:tmpl w:val="040C001D"/>
    <w:styleLink w:val="Listeactuell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8D846EA"/>
    <w:multiLevelType w:val="hybridMultilevel"/>
    <w:tmpl w:val="453EB42E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4B48E3"/>
    <w:multiLevelType w:val="hybridMultilevel"/>
    <w:tmpl w:val="622EF6CA"/>
    <w:lvl w:ilvl="0" w:tplc="B52AB01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81AFD"/>
    <w:multiLevelType w:val="hybridMultilevel"/>
    <w:tmpl w:val="ABB6D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320C"/>
    <w:multiLevelType w:val="multilevel"/>
    <w:tmpl w:val="969A2440"/>
    <w:styleLink w:val="Listeactuel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C07A6"/>
    <w:multiLevelType w:val="hybridMultilevel"/>
    <w:tmpl w:val="ECBEF65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654BB3"/>
    <w:multiLevelType w:val="hybridMultilevel"/>
    <w:tmpl w:val="759C55A2"/>
    <w:lvl w:ilvl="0" w:tplc="BAB64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C0C1B"/>
    <w:multiLevelType w:val="multilevel"/>
    <w:tmpl w:val="91B452B0"/>
    <w:styleLink w:val="Listeactuelle8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7864DC0"/>
    <w:multiLevelType w:val="hybridMultilevel"/>
    <w:tmpl w:val="04EE5D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A1009"/>
    <w:multiLevelType w:val="hybridMultilevel"/>
    <w:tmpl w:val="6E4CE1D8"/>
    <w:lvl w:ilvl="0" w:tplc="E826B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8705F"/>
    <w:multiLevelType w:val="hybridMultilevel"/>
    <w:tmpl w:val="A87AF7EA"/>
    <w:lvl w:ilvl="0" w:tplc="97CE446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62CDA"/>
    <w:multiLevelType w:val="multilevel"/>
    <w:tmpl w:val="5F9AF596"/>
    <w:styleLink w:val="Listeactuelle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EA68B4"/>
    <w:multiLevelType w:val="multilevel"/>
    <w:tmpl w:val="3FCE19CC"/>
    <w:styleLink w:val="Listeactuelle5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D8D0D5F"/>
    <w:multiLevelType w:val="multilevel"/>
    <w:tmpl w:val="11D2E1F6"/>
    <w:styleLink w:val="Listeactuelle6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03C70D6"/>
    <w:multiLevelType w:val="multilevel"/>
    <w:tmpl w:val="91B452B0"/>
    <w:styleLink w:val="Listeactuelle7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2FE5D1F"/>
    <w:multiLevelType w:val="hybridMultilevel"/>
    <w:tmpl w:val="4D32D3BE"/>
    <w:lvl w:ilvl="0" w:tplc="89A4D72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A67F10"/>
    <w:multiLevelType w:val="hybridMultilevel"/>
    <w:tmpl w:val="FD46206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847162">
    <w:abstractNumId w:val="6"/>
  </w:num>
  <w:num w:numId="2" w16cid:durableId="1624342023">
    <w:abstractNumId w:val="10"/>
  </w:num>
  <w:num w:numId="3" w16cid:durableId="1499803533">
    <w:abstractNumId w:val="13"/>
  </w:num>
  <w:num w:numId="4" w16cid:durableId="1865164911">
    <w:abstractNumId w:val="5"/>
  </w:num>
  <w:num w:numId="5" w16cid:durableId="810947611">
    <w:abstractNumId w:val="18"/>
  </w:num>
  <w:num w:numId="6" w16cid:durableId="801770780">
    <w:abstractNumId w:val="3"/>
  </w:num>
  <w:num w:numId="7" w16cid:durableId="1744334555">
    <w:abstractNumId w:val="7"/>
  </w:num>
  <w:num w:numId="8" w16cid:durableId="860515534">
    <w:abstractNumId w:val="17"/>
  </w:num>
  <w:num w:numId="9" w16cid:durableId="1753551724">
    <w:abstractNumId w:val="0"/>
  </w:num>
  <w:num w:numId="10" w16cid:durableId="662896990">
    <w:abstractNumId w:val="4"/>
  </w:num>
  <w:num w:numId="11" w16cid:durableId="832573348">
    <w:abstractNumId w:val="12"/>
  </w:num>
  <w:num w:numId="12" w16cid:durableId="1760785587">
    <w:abstractNumId w:val="1"/>
  </w:num>
  <w:num w:numId="13" w16cid:durableId="63140826">
    <w:abstractNumId w:val="14"/>
  </w:num>
  <w:num w:numId="14" w16cid:durableId="467938126">
    <w:abstractNumId w:val="15"/>
  </w:num>
  <w:num w:numId="15" w16cid:durableId="613054922">
    <w:abstractNumId w:val="16"/>
  </w:num>
  <w:num w:numId="16" w16cid:durableId="323750299">
    <w:abstractNumId w:val="9"/>
  </w:num>
  <w:num w:numId="17" w16cid:durableId="1832136089">
    <w:abstractNumId w:val="2"/>
  </w:num>
  <w:num w:numId="18" w16cid:durableId="1606958486">
    <w:abstractNumId w:val="8"/>
  </w:num>
  <w:num w:numId="19" w16cid:durableId="8460161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59"/>
    <w:rsid w:val="00016813"/>
    <w:rsid w:val="00016EA5"/>
    <w:rsid w:val="00017F6B"/>
    <w:rsid w:val="0002649D"/>
    <w:rsid w:val="00041DD5"/>
    <w:rsid w:val="00045C91"/>
    <w:rsid w:val="00046745"/>
    <w:rsid w:val="0005058E"/>
    <w:rsid w:val="0005114A"/>
    <w:rsid w:val="000554B5"/>
    <w:rsid w:val="000670CC"/>
    <w:rsid w:val="000741A0"/>
    <w:rsid w:val="00080907"/>
    <w:rsid w:val="000845BF"/>
    <w:rsid w:val="0009230E"/>
    <w:rsid w:val="000A25C0"/>
    <w:rsid w:val="000A6678"/>
    <w:rsid w:val="000B3987"/>
    <w:rsid w:val="000B7A58"/>
    <w:rsid w:val="000C5F83"/>
    <w:rsid w:val="000F27EA"/>
    <w:rsid w:val="001048B2"/>
    <w:rsid w:val="00116D64"/>
    <w:rsid w:val="001269F7"/>
    <w:rsid w:val="00130E73"/>
    <w:rsid w:val="001366FD"/>
    <w:rsid w:val="00143041"/>
    <w:rsid w:val="00144C29"/>
    <w:rsid w:val="001514D7"/>
    <w:rsid w:val="00151B28"/>
    <w:rsid w:val="00160294"/>
    <w:rsid w:val="00163779"/>
    <w:rsid w:val="00164AC9"/>
    <w:rsid w:val="00170E09"/>
    <w:rsid w:val="0017248F"/>
    <w:rsid w:val="00173289"/>
    <w:rsid w:val="00177268"/>
    <w:rsid w:val="001925C8"/>
    <w:rsid w:val="001A034D"/>
    <w:rsid w:val="001A7768"/>
    <w:rsid w:val="001C53ED"/>
    <w:rsid w:val="001C580F"/>
    <w:rsid w:val="001C70CE"/>
    <w:rsid w:val="001D11DA"/>
    <w:rsid w:val="001E6776"/>
    <w:rsid w:val="001E6D53"/>
    <w:rsid w:val="001F1D46"/>
    <w:rsid w:val="00203EA7"/>
    <w:rsid w:val="00204800"/>
    <w:rsid w:val="002052BA"/>
    <w:rsid w:val="00213373"/>
    <w:rsid w:val="00217CEB"/>
    <w:rsid w:val="00222378"/>
    <w:rsid w:val="00230C3D"/>
    <w:rsid w:val="00234DA5"/>
    <w:rsid w:val="002378C8"/>
    <w:rsid w:val="0026178F"/>
    <w:rsid w:val="002625B9"/>
    <w:rsid w:val="00264DC3"/>
    <w:rsid w:val="00287D79"/>
    <w:rsid w:val="0029558D"/>
    <w:rsid w:val="00297926"/>
    <w:rsid w:val="002B2726"/>
    <w:rsid w:val="002B3900"/>
    <w:rsid w:val="002B40E8"/>
    <w:rsid w:val="002B493F"/>
    <w:rsid w:val="002B631D"/>
    <w:rsid w:val="002C3A33"/>
    <w:rsid w:val="002C59C9"/>
    <w:rsid w:val="002D545C"/>
    <w:rsid w:val="002E0430"/>
    <w:rsid w:val="002E45AE"/>
    <w:rsid w:val="002F239C"/>
    <w:rsid w:val="002F30F1"/>
    <w:rsid w:val="002F30F5"/>
    <w:rsid w:val="002F502E"/>
    <w:rsid w:val="002F7609"/>
    <w:rsid w:val="00305D7E"/>
    <w:rsid w:val="0031102C"/>
    <w:rsid w:val="00311992"/>
    <w:rsid w:val="00311C81"/>
    <w:rsid w:val="00313582"/>
    <w:rsid w:val="00314CF9"/>
    <w:rsid w:val="00322439"/>
    <w:rsid w:val="003239FB"/>
    <w:rsid w:val="00326A66"/>
    <w:rsid w:val="00330CA2"/>
    <w:rsid w:val="00331E61"/>
    <w:rsid w:val="00332DB6"/>
    <w:rsid w:val="00333C7B"/>
    <w:rsid w:val="00333FEA"/>
    <w:rsid w:val="00341E7F"/>
    <w:rsid w:val="00357469"/>
    <w:rsid w:val="0036339E"/>
    <w:rsid w:val="00365882"/>
    <w:rsid w:val="00365B88"/>
    <w:rsid w:val="0037115A"/>
    <w:rsid w:val="003925DE"/>
    <w:rsid w:val="00392F9B"/>
    <w:rsid w:val="003B01F5"/>
    <w:rsid w:val="003E2784"/>
    <w:rsid w:val="003F02A8"/>
    <w:rsid w:val="003F1CD0"/>
    <w:rsid w:val="003F6647"/>
    <w:rsid w:val="003F67F9"/>
    <w:rsid w:val="00401D5F"/>
    <w:rsid w:val="00413B4A"/>
    <w:rsid w:val="00414B57"/>
    <w:rsid w:val="00421591"/>
    <w:rsid w:val="00424998"/>
    <w:rsid w:val="0043593D"/>
    <w:rsid w:val="004451F6"/>
    <w:rsid w:val="004520AF"/>
    <w:rsid w:val="004553DC"/>
    <w:rsid w:val="00495A33"/>
    <w:rsid w:val="004973A5"/>
    <w:rsid w:val="004A05BE"/>
    <w:rsid w:val="004A5207"/>
    <w:rsid w:val="004A6B88"/>
    <w:rsid w:val="004C43E3"/>
    <w:rsid w:val="004C4492"/>
    <w:rsid w:val="004C75C7"/>
    <w:rsid w:val="004D095D"/>
    <w:rsid w:val="004D2EB8"/>
    <w:rsid w:val="004D5A67"/>
    <w:rsid w:val="004F4D63"/>
    <w:rsid w:val="005020C1"/>
    <w:rsid w:val="005052F5"/>
    <w:rsid w:val="00512CB8"/>
    <w:rsid w:val="00513863"/>
    <w:rsid w:val="00513E62"/>
    <w:rsid w:val="00522A2A"/>
    <w:rsid w:val="00534BC4"/>
    <w:rsid w:val="005405AA"/>
    <w:rsid w:val="005472B0"/>
    <w:rsid w:val="00547AA3"/>
    <w:rsid w:val="005577F0"/>
    <w:rsid w:val="00560833"/>
    <w:rsid w:val="00562259"/>
    <w:rsid w:val="00564828"/>
    <w:rsid w:val="00565E1F"/>
    <w:rsid w:val="00566AE7"/>
    <w:rsid w:val="0057148F"/>
    <w:rsid w:val="00577248"/>
    <w:rsid w:val="00584350"/>
    <w:rsid w:val="00585379"/>
    <w:rsid w:val="0058797E"/>
    <w:rsid w:val="00590CEB"/>
    <w:rsid w:val="00590F46"/>
    <w:rsid w:val="005A293E"/>
    <w:rsid w:val="005A2BF2"/>
    <w:rsid w:val="005A3965"/>
    <w:rsid w:val="005B206E"/>
    <w:rsid w:val="005B32A8"/>
    <w:rsid w:val="005B37AA"/>
    <w:rsid w:val="005C0E72"/>
    <w:rsid w:val="005C3921"/>
    <w:rsid w:val="005C3CE9"/>
    <w:rsid w:val="005C484B"/>
    <w:rsid w:val="005C51BB"/>
    <w:rsid w:val="005C64FE"/>
    <w:rsid w:val="005C785B"/>
    <w:rsid w:val="005D5279"/>
    <w:rsid w:val="005D72B3"/>
    <w:rsid w:val="005E0F35"/>
    <w:rsid w:val="005E2E38"/>
    <w:rsid w:val="0060064D"/>
    <w:rsid w:val="006056F0"/>
    <w:rsid w:val="00607EF3"/>
    <w:rsid w:val="00612459"/>
    <w:rsid w:val="006158B9"/>
    <w:rsid w:val="00620CDE"/>
    <w:rsid w:val="006222E7"/>
    <w:rsid w:val="006224CF"/>
    <w:rsid w:val="00623E83"/>
    <w:rsid w:val="00624795"/>
    <w:rsid w:val="00627917"/>
    <w:rsid w:val="00631CF5"/>
    <w:rsid w:val="0063228E"/>
    <w:rsid w:val="006322B3"/>
    <w:rsid w:val="00633314"/>
    <w:rsid w:val="00633414"/>
    <w:rsid w:val="00637444"/>
    <w:rsid w:val="00637E91"/>
    <w:rsid w:val="00642670"/>
    <w:rsid w:val="00650819"/>
    <w:rsid w:val="006543DF"/>
    <w:rsid w:val="006702FD"/>
    <w:rsid w:val="006779EB"/>
    <w:rsid w:val="00680A79"/>
    <w:rsid w:val="006838A9"/>
    <w:rsid w:val="00691384"/>
    <w:rsid w:val="006941AA"/>
    <w:rsid w:val="00696DE4"/>
    <w:rsid w:val="006A7217"/>
    <w:rsid w:val="006A7B20"/>
    <w:rsid w:val="006B46C6"/>
    <w:rsid w:val="006B4C66"/>
    <w:rsid w:val="006B628B"/>
    <w:rsid w:val="006B6CCE"/>
    <w:rsid w:val="006C50DE"/>
    <w:rsid w:val="006C518C"/>
    <w:rsid w:val="006D14BB"/>
    <w:rsid w:val="006D4103"/>
    <w:rsid w:val="006E04E4"/>
    <w:rsid w:val="006E15EC"/>
    <w:rsid w:val="006E4B7F"/>
    <w:rsid w:val="006F44E9"/>
    <w:rsid w:val="006F7C32"/>
    <w:rsid w:val="00700FC4"/>
    <w:rsid w:val="007016EB"/>
    <w:rsid w:val="00701CE9"/>
    <w:rsid w:val="00707707"/>
    <w:rsid w:val="00707E5F"/>
    <w:rsid w:val="007169C2"/>
    <w:rsid w:val="00724972"/>
    <w:rsid w:val="007369D8"/>
    <w:rsid w:val="007373DE"/>
    <w:rsid w:val="007400B4"/>
    <w:rsid w:val="00744756"/>
    <w:rsid w:val="00747559"/>
    <w:rsid w:val="00747764"/>
    <w:rsid w:val="00750CB2"/>
    <w:rsid w:val="00754868"/>
    <w:rsid w:val="0075585B"/>
    <w:rsid w:val="00762CB1"/>
    <w:rsid w:val="0076606E"/>
    <w:rsid w:val="00780553"/>
    <w:rsid w:val="0078590A"/>
    <w:rsid w:val="007A6428"/>
    <w:rsid w:val="007B09F4"/>
    <w:rsid w:val="007B208A"/>
    <w:rsid w:val="007B3B86"/>
    <w:rsid w:val="007C771E"/>
    <w:rsid w:val="007C788B"/>
    <w:rsid w:val="007D5E5D"/>
    <w:rsid w:val="007E1C5C"/>
    <w:rsid w:val="007F5C2A"/>
    <w:rsid w:val="007F6ADE"/>
    <w:rsid w:val="00800687"/>
    <w:rsid w:val="008246B9"/>
    <w:rsid w:val="00824EE5"/>
    <w:rsid w:val="00827071"/>
    <w:rsid w:val="00832735"/>
    <w:rsid w:val="0083389F"/>
    <w:rsid w:val="008419F1"/>
    <w:rsid w:val="008434F6"/>
    <w:rsid w:val="0084524D"/>
    <w:rsid w:val="00850552"/>
    <w:rsid w:val="00851122"/>
    <w:rsid w:val="0085674A"/>
    <w:rsid w:val="00865A3F"/>
    <w:rsid w:val="008829C4"/>
    <w:rsid w:val="00886B79"/>
    <w:rsid w:val="008924EC"/>
    <w:rsid w:val="00892562"/>
    <w:rsid w:val="00892622"/>
    <w:rsid w:val="00897BA5"/>
    <w:rsid w:val="008A347C"/>
    <w:rsid w:val="008B7815"/>
    <w:rsid w:val="008D2DD1"/>
    <w:rsid w:val="008E2781"/>
    <w:rsid w:val="008E582F"/>
    <w:rsid w:val="008F1089"/>
    <w:rsid w:val="009005BC"/>
    <w:rsid w:val="00902C41"/>
    <w:rsid w:val="009206BE"/>
    <w:rsid w:val="0092173F"/>
    <w:rsid w:val="00924716"/>
    <w:rsid w:val="009303DE"/>
    <w:rsid w:val="00952239"/>
    <w:rsid w:val="00954C21"/>
    <w:rsid w:val="00956D50"/>
    <w:rsid w:val="009626C1"/>
    <w:rsid w:val="00962E84"/>
    <w:rsid w:val="00970E44"/>
    <w:rsid w:val="00972F0A"/>
    <w:rsid w:val="009772F3"/>
    <w:rsid w:val="00982F83"/>
    <w:rsid w:val="009860BE"/>
    <w:rsid w:val="00990FFF"/>
    <w:rsid w:val="00993280"/>
    <w:rsid w:val="009A37DE"/>
    <w:rsid w:val="009B1245"/>
    <w:rsid w:val="009B56C9"/>
    <w:rsid w:val="009C0559"/>
    <w:rsid w:val="009C06D4"/>
    <w:rsid w:val="009C66CD"/>
    <w:rsid w:val="009D0074"/>
    <w:rsid w:val="009D666F"/>
    <w:rsid w:val="009E210C"/>
    <w:rsid w:val="009E4FD8"/>
    <w:rsid w:val="009F097B"/>
    <w:rsid w:val="009F3B1C"/>
    <w:rsid w:val="009F65B6"/>
    <w:rsid w:val="00A01948"/>
    <w:rsid w:val="00A03899"/>
    <w:rsid w:val="00A13257"/>
    <w:rsid w:val="00A14550"/>
    <w:rsid w:val="00A17826"/>
    <w:rsid w:val="00A17DF5"/>
    <w:rsid w:val="00A26C4D"/>
    <w:rsid w:val="00A32A29"/>
    <w:rsid w:val="00A33B09"/>
    <w:rsid w:val="00A3493D"/>
    <w:rsid w:val="00A352CB"/>
    <w:rsid w:val="00A40AE9"/>
    <w:rsid w:val="00A4335D"/>
    <w:rsid w:val="00A459FA"/>
    <w:rsid w:val="00A47EB6"/>
    <w:rsid w:val="00A5224E"/>
    <w:rsid w:val="00A52F31"/>
    <w:rsid w:val="00A635F8"/>
    <w:rsid w:val="00A77E27"/>
    <w:rsid w:val="00A8140B"/>
    <w:rsid w:val="00A821A5"/>
    <w:rsid w:val="00A84289"/>
    <w:rsid w:val="00A87083"/>
    <w:rsid w:val="00A905FE"/>
    <w:rsid w:val="00A90EE8"/>
    <w:rsid w:val="00A96829"/>
    <w:rsid w:val="00AA0A63"/>
    <w:rsid w:val="00AA0F27"/>
    <w:rsid w:val="00AA2CAF"/>
    <w:rsid w:val="00AA3A89"/>
    <w:rsid w:val="00AC19DF"/>
    <w:rsid w:val="00AC223B"/>
    <w:rsid w:val="00AD44C3"/>
    <w:rsid w:val="00AD752E"/>
    <w:rsid w:val="00AE5178"/>
    <w:rsid w:val="00AF78BB"/>
    <w:rsid w:val="00B005C3"/>
    <w:rsid w:val="00B0075E"/>
    <w:rsid w:val="00B027D1"/>
    <w:rsid w:val="00B11B17"/>
    <w:rsid w:val="00B12BF9"/>
    <w:rsid w:val="00B15C05"/>
    <w:rsid w:val="00B15CE9"/>
    <w:rsid w:val="00B168ED"/>
    <w:rsid w:val="00B179B3"/>
    <w:rsid w:val="00B20141"/>
    <w:rsid w:val="00B21E3B"/>
    <w:rsid w:val="00B300C7"/>
    <w:rsid w:val="00B31698"/>
    <w:rsid w:val="00B34865"/>
    <w:rsid w:val="00B3493C"/>
    <w:rsid w:val="00B44104"/>
    <w:rsid w:val="00B505DB"/>
    <w:rsid w:val="00B509C1"/>
    <w:rsid w:val="00B511EA"/>
    <w:rsid w:val="00B65BC4"/>
    <w:rsid w:val="00B74F01"/>
    <w:rsid w:val="00B76DBD"/>
    <w:rsid w:val="00B8091F"/>
    <w:rsid w:val="00B839E5"/>
    <w:rsid w:val="00B849BC"/>
    <w:rsid w:val="00B91134"/>
    <w:rsid w:val="00B92368"/>
    <w:rsid w:val="00BA7C41"/>
    <w:rsid w:val="00BB6EC7"/>
    <w:rsid w:val="00BC547B"/>
    <w:rsid w:val="00BC5DEF"/>
    <w:rsid w:val="00BC638A"/>
    <w:rsid w:val="00BD10AD"/>
    <w:rsid w:val="00BD4ADF"/>
    <w:rsid w:val="00BE5105"/>
    <w:rsid w:val="00BE5CFE"/>
    <w:rsid w:val="00BF4914"/>
    <w:rsid w:val="00BF6784"/>
    <w:rsid w:val="00C01108"/>
    <w:rsid w:val="00C027E1"/>
    <w:rsid w:val="00C06ED5"/>
    <w:rsid w:val="00C12082"/>
    <w:rsid w:val="00C16F14"/>
    <w:rsid w:val="00C2652C"/>
    <w:rsid w:val="00C32359"/>
    <w:rsid w:val="00C35B06"/>
    <w:rsid w:val="00C45DE7"/>
    <w:rsid w:val="00C50205"/>
    <w:rsid w:val="00C54F41"/>
    <w:rsid w:val="00C633AB"/>
    <w:rsid w:val="00C67EED"/>
    <w:rsid w:val="00C74D5A"/>
    <w:rsid w:val="00C76866"/>
    <w:rsid w:val="00C76964"/>
    <w:rsid w:val="00C92340"/>
    <w:rsid w:val="00C93427"/>
    <w:rsid w:val="00C94D03"/>
    <w:rsid w:val="00CA1C5C"/>
    <w:rsid w:val="00CA3B41"/>
    <w:rsid w:val="00CB608A"/>
    <w:rsid w:val="00CB75CE"/>
    <w:rsid w:val="00CB7C6B"/>
    <w:rsid w:val="00CC47E8"/>
    <w:rsid w:val="00CC5501"/>
    <w:rsid w:val="00CC7ADB"/>
    <w:rsid w:val="00CC7FA4"/>
    <w:rsid w:val="00CD05D6"/>
    <w:rsid w:val="00CD3F7C"/>
    <w:rsid w:val="00CD7D92"/>
    <w:rsid w:val="00CE5BA1"/>
    <w:rsid w:val="00CE647B"/>
    <w:rsid w:val="00CF51CD"/>
    <w:rsid w:val="00D10300"/>
    <w:rsid w:val="00D12EE7"/>
    <w:rsid w:val="00D1474E"/>
    <w:rsid w:val="00D30531"/>
    <w:rsid w:val="00D36E26"/>
    <w:rsid w:val="00D40698"/>
    <w:rsid w:val="00D465EA"/>
    <w:rsid w:val="00D47818"/>
    <w:rsid w:val="00D56E6E"/>
    <w:rsid w:val="00D57465"/>
    <w:rsid w:val="00D64751"/>
    <w:rsid w:val="00D66151"/>
    <w:rsid w:val="00D67E90"/>
    <w:rsid w:val="00D7623E"/>
    <w:rsid w:val="00D77B65"/>
    <w:rsid w:val="00D80A41"/>
    <w:rsid w:val="00D822AB"/>
    <w:rsid w:val="00D83387"/>
    <w:rsid w:val="00D9791A"/>
    <w:rsid w:val="00DA23F4"/>
    <w:rsid w:val="00DA2582"/>
    <w:rsid w:val="00DB1F7F"/>
    <w:rsid w:val="00DB2AC5"/>
    <w:rsid w:val="00DC2C48"/>
    <w:rsid w:val="00DC2E27"/>
    <w:rsid w:val="00DC2F65"/>
    <w:rsid w:val="00DC66F4"/>
    <w:rsid w:val="00DD30E9"/>
    <w:rsid w:val="00DD3E1D"/>
    <w:rsid w:val="00DD4880"/>
    <w:rsid w:val="00DE7D4A"/>
    <w:rsid w:val="00DF0DCC"/>
    <w:rsid w:val="00E0068C"/>
    <w:rsid w:val="00E053B0"/>
    <w:rsid w:val="00E07C52"/>
    <w:rsid w:val="00E1321B"/>
    <w:rsid w:val="00E30C2F"/>
    <w:rsid w:val="00E31C7C"/>
    <w:rsid w:val="00E34552"/>
    <w:rsid w:val="00E450DD"/>
    <w:rsid w:val="00E46466"/>
    <w:rsid w:val="00E5023E"/>
    <w:rsid w:val="00E55228"/>
    <w:rsid w:val="00E63272"/>
    <w:rsid w:val="00E64EAF"/>
    <w:rsid w:val="00E70635"/>
    <w:rsid w:val="00E71177"/>
    <w:rsid w:val="00E7313D"/>
    <w:rsid w:val="00E76E02"/>
    <w:rsid w:val="00E84548"/>
    <w:rsid w:val="00EB0D09"/>
    <w:rsid w:val="00EC142C"/>
    <w:rsid w:val="00EC7557"/>
    <w:rsid w:val="00EE6880"/>
    <w:rsid w:val="00EF5617"/>
    <w:rsid w:val="00F13F17"/>
    <w:rsid w:val="00F145EC"/>
    <w:rsid w:val="00F21757"/>
    <w:rsid w:val="00F3006D"/>
    <w:rsid w:val="00F378A3"/>
    <w:rsid w:val="00F41815"/>
    <w:rsid w:val="00F42FE3"/>
    <w:rsid w:val="00F437F1"/>
    <w:rsid w:val="00F438A5"/>
    <w:rsid w:val="00F4409C"/>
    <w:rsid w:val="00F45EC1"/>
    <w:rsid w:val="00F47B02"/>
    <w:rsid w:val="00F53494"/>
    <w:rsid w:val="00F62296"/>
    <w:rsid w:val="00F70D9F"/>
    <w:rsid w:val="00F82970"/>
    <w:rsid w:val="00F83624"/>
    <w:rsid w:val="00F9069D"/>
    <w:rsid w:val="00F92F49"/>
    <w:rsid w:val="00FA2C5F"/>
    <w:rsid w:val="00FA375C"/>
    <w:rsid w:val="00FA3A36"/>
    <w:rsid w:val="00FB0A1C"/>
    <w:rsid w:val="00FB2FA9"/>
    <w:rsid w:val="00FB6ED0"/>
    <w:rsid w:val="00FC6EA4"/>
    <w:rsid w:val="00FD0FA9"/>
    <w:rsid w:val="00FD2BB1"/>
    <w:rsid w:val="00FD4150"/>
    <w:rsid w:val="00FE785B"/>
    <w:rsid w:val="00FF01F8"/>
    <w:rsid w:val="00FF1A70"/>
    <w:rsid w:val="00FF29E4"/>
    <w:rsid w:val="00FF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7794"/>
  <w15:chartTrackingRefBased/>
  <w15:docId w15:val="{0B52BACA-033D-1445-BE8D-98854E81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59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2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2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32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32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3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3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3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3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32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C323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3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3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3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3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3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2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2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23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3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23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3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359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32359"/>
    <w:pPr>
      <w:spacing w:after="200"/>
    </w:pPr>
    <w:rPr>
      <w:i/>
      <w:iCs/>
      <w:color w:val="0E2841" w:themeColor="text2"/>
      <w:sz w:val="18"/>
      <w:szCs w:val="18"/>
    </w:rPr>
  </w:style>
  <w:style w:type="numbering" w:customStyle="1" w:styleId="Listeactuelle1">
    <w:name w:val="Liste actuelle1"/>
    <w:uiPriority w:val="99"/>
    <w:rsid w:val="00C32359"/>
    <w:pPr>
      <w:numPr>
        <w:numId w:val="1"/>
      </w:numPr>
    </w:pPr>
  </w:style>
  <w:style w:type="paragraph" w:customStyle="1" w:styleId="Bibliographie1">
    <w:name w:val="Bibliographie1"/>
    <w:basedOn w:val="Normal"/>
    <w:link w:val="BibliographyCar"/>
    <w:rsid w:val="00C32359"/>
    <w:pPr>
      <w:tabs>
        <w:tab w:val="left" w:pos="260"/>
      </w:tabs>
      <w:spacing w:line="480" w:lineRule="auto"/>
      <w:ind w:left="264" w:hanging="264"/>
    </w:pPr>
  </w:style>
  <w:style w:type="character" w:customStyle="1" w:styleId="BibliographyCar">
    <w:name w:val="Bibliography Car"/>
    <w:basedOn w:val="Policepardfaut"/>
    <w:link w:val="Bibliographie1"/>
    <w:rsid w:val="00C32359"/>
    <w:rPr>
      <w:rFonts w:ascii="Times New Roman" w:hAnsi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323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23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2359"/>
    <w:rPr>
      <w:rFonts w:ascii="Times New Roman" w:hAnsi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23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235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359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359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C32359"/>
    <w:pPr>
      <w:spacing w:after="0" w:line="240" w:lineRule="auto"/>
    </w:pPr>
    <w:rPr>
      <w:kern w:val="0"/>
      <w14:ligatures w14:val="none"/>
    </w:rPr>
  </w:style>
  <w:style w:type="character" w:styleId="lev">
    <w:name w:val="Strong"/>
    <w:basedOn w:val="Policepardfaut"/>
    <w:uiPriority w:val="22"/>
    <w:qFormat/>
    <w:rsid w:val="00C32359"/>
    <w:rPr>
      <w:b/>
      <w:bCs/>
    </w:rPr>
  </w:style>
  <w:style w:type="paragraph" w:styleId="NormalWeb">
    <w:name w:val="Normal (Web)"/>
    <w:basedOn w:val="Normal"/>
    <w:uiPriority w:val="99"/>
    <w:unhideWhenUsed/>
    <w:rsid w:val="00C32359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Sansinterligne">
    <w:name w:val="No Spacing"/>
    <w:uiPriority w:val="1"/>
    <w:qFormat/>
    <w:rsid w:val="00C32359"/>
    <w:pPr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paragraph" w:customStyle="1" w:styleId="Universite">
    <w:name w:val="Universite"/>
    <w:next w:val="Ecoledoctorale"/>
    <w:rsid w:val="00C32359"/>
    <w:pPr>
      <w:widowControl w:val="0"/>
      <w:spacing w:before="720" w:after="0" w:line="360" w:lineRule="auto"/>
      <w:jc w:val="center"/>
    </w:pPr>
    <w:rPr>
      <w:rFonts w:ascii="Times New Roman" w:eastAsia="Times New Roman" w:hAnsi="Times New Roman" w:cs="Times New Roman"/>
      <w:kern w:val="0"/>
      <w:sz w:val="44"/>
      <w:szCs w:val="44"/>
      <w:lang w:eastAsia="fr-FR"/>
      <w14:ligatures w14:val="none"/>
    </w:rPr>
  </w:style>
  <w:style w:type="paragraph" w:customStyle="1" w:styleId="Ecoledoctorale">
    <w:name w:val="Ecole_doctorale"/>
    <w:next w:val="Facult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Faculte">
    <w:name w:val="Facult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Laboratoire">
    <w:name w:val="Laboratoire"/>
    <w:next w:val="Titrethes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i/>
      <w:kern w:val="0"/>
      <w:lang w:eastAsia="fr-FR"/>
      <w14:ligatures w14:val="none"/>
    </w:rPr>
  </w:style>
  <w:style w:type="paragraph" w:customStyle="1" w:styleId="Titrethese">
    <w:name w:val="Titre_these"/>
    <w:next w:val="Normal"/>
    <w:rsid w:val="00C32359"/>
    <w:pPr>
      <w:spacing w:before="600" w:after="0" w:line="360" w:lineRule="auto"/>
      <w:jc w:val="center"/>
    </w:pPr>
    <w:rPr>
      <w:rFonts w:ascii="Times New Roman" w:eastAsia="Times New Roman" w:hAnsi="Times New Roman" w:cs="Times New Roman"/>
      <w:b/>
      <w:kern w:val="0"/>
      <w:sz w:val="36"/>
      <w:szCs w:val="36"/>
      <w:lang w:eastAsia="fr-FR"/>
      <w14:ligatures w14:val="none"/>
    </w:rPr>
  </w:style>
  <w:style w:type="paragraph" w:customStyle="1" w:styleId="Auteur">
    <w:name w:val="Auteur"/>
    <w:basedOn w:val="Normal"/>
    <w:next w:val="Discipline"/>
    <w:rsid w:val="00C32359"/>
    <w:pPr>
      <w:spacing w:beforeAutospacing="1" w:afterAutospacing="1"/>
      <w:jc w:val="center"/>
    </w:pPr>
    <w:rPr>
      <w:rFonts w:eastAsia="Times New Roman" w:cs="Times New Roman"/>
      <w:sz w:val="28"/>
      <w:szCs w:val="28"/>
      <w:lang w:eastAsia="fr-FR"/>
    </w:rPr>
  </w:style>
  <w:style w:type="paragraph" w:customStyle="1" w:styleId="Discipline">
    <w:name w:val="Disciplin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irecteur">
    <w:name w:val="Directeur"/>
    <w:next w:val="Datesoutenance"/>
    <w:link w:val="DirecteurCar"/>
    <w:rsid w:val="00C32359"/>
    <w:pPr>
      <w:spacing w:before="480" w:after="48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atesoutenance">
    <w:name w:val="Date_soutenance"/>
    <w:next w:val="Jury"/>
    <w:rsid w:val="00C32359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Jury">
    <w:name w:val="Jury"/>
    <w:rsid w:val="00C32359"/>
    <w:pPr>
      <w:spacing w:after="0" w:line="36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DirecteurCar">
    <w:name w:val="Directeur Car"/>
    <w:link w:val="Directeur"/>
    <w:rsid w:val="00C32359"/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Titreliminaire">
    <w:name w:val="Titre_liminaire"/>
    <w:basedOn w:val="Normal"/>
    <w:rsid w:val="00C32359"/>
    <w:pPr>
      <w:pageBreakBefore/>
      <w:spacing w:before="320" w:after="320"/>
      <w:jc w:val="left"/>
      <w:outlineLvl w:val="0"/>
    </w:pPr>
    <w:rPr>
      <w:rFonts w:eastAsia="Times New Roman" w:cs="Times New Roman"/>
      <w:b/>
      <w:sz w:val="36"/>
      <w:szCs w:val="32"/>
      <w:lang w:eastAsia="fr-FR"/>
    </w:rPr>
  </w:style>
  <w:style w:type="numbering" w:customStyle="1" w:styleId="Listeactuelle2">
    <w:name w:val="Liste actuelle2"/>
    <w:uiPriority w:val="99"/>
    <w:rsid w:val="00C32359"/>
    <w:pPr>
      <w:numPr>
        <w:numId w:val="3"/>
      </w:numPr>
    </w:pPr>
  </w:style>
  <w:style w:type="table" w:styleId="Grilledutableau">
    <w:name w:val="Table Grid"/>
    <w:basedOn w:val="TableauNormal"/>
    <w:uiPriority w:val="39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C32359"/>
    <w:pPr>
      <w:spacing w:before="480" w:after="0" w:line="276" w:lineRule="auto"/>
      <w:outlineLvl w:val="9"/>
    </w:pPr>
    <w:rPr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32359"/>
    <w:pPr>
      <w:tabs>
        <w:tab w:val="left" w:pos="480"/>
        <w:tab w:val="right" w:leader="dot" w:pos="9062"/>
      </w:tabs>
      <w:spacing w:before="240" w:after="120" w:line="240" w:lineRule="auto"/>
      <w:jc w:val="left"/>
    </w:pPr>
    <w:rPr>
      <w:rFonts w:cs="Times New Roman"/>
      <w:noProof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32359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C32359"/>
    <w:pPr>
      <w:tabs>
        <w:tab w:val="left" w:pos="720"/>
        <w:tab w:val="right" w:leader="dot" w:pos="9062"/>
      </w:tabs>
      <w:spacing w:before="120" w:line="240" w:lineRule="auto"/>
      <w:ind w:left="240"/>
      <w:jc w:val="left"/>
    </w:pPr>
    <w:rPr>
      <w:rFonts w:cs="Times New Roman"/>
      <w:noProof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2359"/>
    <w:rPr>
      <w:color w:val="467886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32359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32359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32359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32359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32359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32359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numbering" w:customStyle="1" w:styleId="Listeactuelle3">
    <w:name w:val="Liste actuelle3"/>
    <w:uiPriority w:val="99"/>
    <w:rsid w:val="00C32359"/>
    <w:pPr>
      <w:numPr>
        <w:numId w:val="9"/>
      </w:numPr>
    </w:pPr>
  </w:style>
  <w:style w:type="numbering" w:customStyle="1" w:styleId="Listeactuelle4">
    <w:name w:val="Liste actuelle4"/>
    <w:uiPriority w:val="99"/>
    <w:rsid w:val="00C32359"/>
    <w:pPr>
      <w:numPr>
        <w:numId w:val="12"/>
      </w:numPr>
    </w:pPr>
  </w:style>
  <w:style w:type="numbering" w:customStyle="1" w:styleId="Listeactuelle5">
    <w:name w:val="Liste actuelle5"/>
    <w:uiPriority w:val="99"/>
    <w:rsid w:val="00C32359"/>
    <w:pPr>
      <w:numPr>
        <w:numId w:val="13"/>
      </w:numPr>
    </w:pPr>
  </w:style>
  <w:style w:type="numbering" w:customStyle="1" w:styleId="Listeactuelle6">
    <w:name w:val="Liste actuelle6"/>
    <w:uiPriority w:val="99"/>
    <w:rsid w:val="00C32359"/>
    <w:pPr>
      <w:numPr>
        <w:numId w:val="14"/>
      </w:numPr>
    </w:pPr>
  </w:style>
  <w:style w:type="numbering" w:customStyle="1" w:styleId="Listeactuelle7">
    <w:name w:val="Liste actuelle7"/>
    <w:uiPriority w:val="99"/>
    <w:rsid w:val="00C32359"/>
    <w:pPr>
      <w:numPr>
        <w:numId w:val="15"/>
      </w:numPr>
    </w:pPr>
  </w:style>
  <w:style w:type="numbering" w:customStyle="1" w:styleId="Listeactuelle8">
    <w:name w:val="Liste actuelle8"/>
    <w:uiPriority w:val="99"/>
    <w:rsid w:val="00C32359"/>
    <w:pPr>
      <w:numPr>
        <w:numId w:val="16"/>
      </w:numPr>
    </w:pPr>
  </w:style>
  <w:style w:type="numbering" w:customStyle="1" w:styleId="Listeactuelle9">
    <w:name w:val="Liste actuelle9"/>
    <w:uiPriority w:val="99"/>
    <w:rsid w:val="00C32359"/>
    <w:pPr>
      <w:numPr>
        <w:numId w:val="17"/>
      </w:numPr>
    </w:pPr>
  </w:style>
  <w:style w:type="character" w:styleId="Numrodepage">
    <w:name w:val="page number"/>
    <w:basedOn w:val="Policepardfaut"/>
    <w:uiPriority w:val="99"/>
    <w:semiHidden/>
    <w:unhideWhenUsed/>
    <w:rsid w:val="00C32359"/>
  </w:style>
  <w:style w:type="table" w:styleId="Grilledetableauclaire">
    <w:name w:val="Grid Table Light"/>
    <w:basedOn w:val="TableauNormal"/>
    <w:uiPriority w:val="40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3-Accentuation2">
    <w:name w:val="Grid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Liste2">
    <w:name w:val="List Table 2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3">
    <w:name w:val="List Table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6">
    <w:name w:val="List Table 2 Accent 6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-Accentuation2">
    <w:name w:val="List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6Couleur-Accentuation5">
    <w:name w:val="List Table 6 Colorful Accent 5"/>
    <w:basedOn w:val="TableauNormal"/>
    <w:uiPriority w:val="51"/>
    <w:rsid w:val="00C3235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simple4">
    <w:name w:val="Plain Table 4"/>
    <w:basedOn w:val="TableauNormal"/>
    <w:uiPriority w:val="44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Policepardfaut"/>
    <w:rsid w:val="00FA375C"/>
  </w:style>
  <w:style w:type="paragraph" w:customStyle="1" w:styleId="Bibliographie2">
    <w:name w:val="Bibliographie2"/>
    <w:basedOn w:val="Normal"/>
    <w:link w:val="BibliographyCar1"/>
    <w:rsid w:val="00401D5F"/>
    <w:pPr>
      <w:tabs>
        <w:tab w:val="left" w:pos="380"/>
      </w:tabs>
      <w:spacing w:line="480" w:lineRule="auto"/>
      <w:ind w:left="384" w:hanging="384"/>
    </w:pPr>
    <w:rPr>
      <w:lang w:val="en-GB"/>
    </w:rPr>
  </w:style>
  <w:style w:type="character" w:customStyle="1" w:styleId="BibliographyCar1">
    <w:name w:val="Bibliography Car1"/>
    <w:basedOn w:val="Policepardfaut"/>
    <w:link w:val="Bibliographie2"/>
    <w:rsid w:val="00401D5F"/>
    <w:rPr>
      <w:rFonts w:ascii="Times New Roman" w:hAnsi="Times New Roman"/>
      <w:kern w:val="0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33C7B"/>
  </w:style>
  <w:style w:type="character" w:styleId="Mentionnonrsolue">
    <w:name w:val="Unresolved Mention"/>
    <w:basedOn w:val="Policepardfaut"/>
    <w:uiPriority w:val="99"/>
    <w:semiHidden/>
    <w:unhideWhenUsed/>
    <w:rsid w:val="000B39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0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 WOLFF</dc:creator>
  <cp:keywords/>
  <dc:description/>
  <cp:lastModifiedBy>Nicolas WOLFF</cp:lastModifiedBy>
  <cp:revision>3</cp:revision>
  <cp:lastPrinted>2026-02-12T13:45:00Z</cp:lastPrinted>
  <dcterms:created xsi:type="dcterms:W3CDTF">2026-03-05T13:52:00Z</dcterms:created>
  <dcterms:modified xsi:type="dcterms:W3CDTF">2026-03-0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KY501YmR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